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B0CCD" w14:textId="61B66A07" w:rsidR="00CE668B" w:rsidRPr="003C2DC6" w:rsidRDefault="001D2CD8" w:rsidP="001D2CD8">
      <w:pPr>
        <w:rPr>
          <w:rFonts w:ascii="Arial" w:hAnsi="Arial" w:cs="Arial"/>
        </w:rPr>
      </w:pPr>
      <w:r>
        <w:rPr>
          <w:lang w:val="en-US" w:eastAsia="de-DE"/>
        </w:rPr>
        <w:br/>
      </w:r>
      <w:r w:rsidR="0044290F">
        <w:rPr>
          <w:rFonts w:ascii="Arial" w:hAnsi="Arial" w:cs="Arial"/>
          <w:noProof/>
          <w:lang w:eastAsia="de-DE"/>
        </w:rPr>
        <w:drawing>
          <wp:inline distT="0" distB="0" distL="0" distR="0" wp14:anchorId="7BC45590" wp14:editId="3613763A">
            <wp:extent cx="5939790" cy="3959860"/>
            <wp:effectExtent l="0" t="0" r="381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kushima_I_radiation,_Fukushima_Prefecture_2,_March_201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F295" w14:textId="77777777" w:rsidR="001B61B5" w:rsidRDefault="00796F4E" w:rsidP="001B61B5">
      <w:pPr>
        <w:spacing w:after="12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BE56A0">
        <w:rPr>
          <w:rFonts w:ascii="Times New Roman" w:eastAsia="Times New Roman" w:hAnsi="Times New Roman"/>
          <w:sz w:val="24"/>
          <w:szCs w:val="24"/>
          <w:lang w:val="en-US" w:eastAsia="de-DE"/>
        </w:rPr>
        <w:t>S1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ig</w:t>
      </w:r>
      <w:r w:rsidR="00CE668B" w:rsidRPr="00BE56A0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. Ambient radiation levels 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>(µ</w:t>
      </w:r>
      <w:proofErr w:type="spellStart"/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>Sv</w:t>
      </w:r>
      <w:proofErr w:type="spellEnd"/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/h) </w:t>
      </w:r>
      <w:r w:rsidR="00CE668B" w:rsidRPr="00BE56A0">
        <w:rPr>
          <w:rFonts w:ascii="Times New Roman" w:eastAsia="Times New Roman" w:hAnsi="Times New Roman"/>
          <w:sz w:val="24"/>
          <w:szCs w:val="24"/>
          <w:lang w:val="en-US" w:eastAsia="de-DE"/>
        </w:rPr>
        <w:t>at different locations of Fukushima prefecture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>.</w:t>
      </w:r>
    </w:p>
    <w:p w14:paraId="0DE51D5E" w14:textId="77777777" w:rsidR="00CE668B" w:rsidRPr="00BE56A0" w:rsidRDefault="001D2CD8" w:rsidP="00CE668B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ource:</w:t>
      </w:r>
      <w:r w:rsidR="001B61B5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br/>
      </w:r>
      <w:r w:rsidR="0044290F" w:rsidRPr="0044290F">
        <w:rPr>
          <w:rFonts w:ascii="Times New Roman" w:eastAsia="Times New Roman" w:hAnsi="Times New Roman"/>
          <w:sz w:val="24"/>
          <w:szCs w:val="24"/>
          <w:lang w:val="en-US" w:eastAsia="de-DE"/>
        </w:rPr>
        <w:t>https://commons.wikimedia.org/wiki/File:Fukushima_I_radiation,_Fukushima_Prefecture_2,_March_2011.png</w:t>
      </w:r>
      <w:r w:rsidR="0044290F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(accessed 12 Sept 2020)</w:t>
      </w:r>
    </w:p>
    <w:sectPr w:rsidR="00CE668B" w:rsidRPr="00BE56A0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04032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2AD8F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2:00Z</dcterms:created>
  <dcterms:modified xsi:type="dcterms:W3CDTF">2021-02-18T17:52:00Z</dcterms:modified>
</cp:coreProperties>
</file>